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2C3" w:rsidRPr="00ED11C5" w:rsidRDefault="00DC62C3" w:rsidP="00C92F85">
      <w:pPr>
        <w:spacing w:line="480" w:lineRule="auto"/>
        <w:ind w:left="-567"/>
        <w:rPr>
          <w:b/>
          <w:sz w:val="20"/>
          <w:szCs w:val="20"/>
          <w:lang w:val="en-US"/>
        </w:rPr>
      </w:pPr>
    </w:p>
    <w:p w:rsidR="00DC62C3" w:rsidRPr="00D72E15" w:rsidRDefault="00DC62C3" w:rsidP="00C92F85">
      <w:pPr>
        <w:spacing w:line="480" w:lineRule="auto"/>
        <w:ind w:left="-567"/>
        <w:rPr>
          <w:sz w:val="20"/>
          <w:szCs w:val="20"/>
          <w:lang w:val="en-US"/>
        </w:rPr>
      </w:pPr>
    </w:p>
    <w:p w:rsidR="00DC62C3" w:rsidRPr="00880F04" w:rsidRDefault="000138CD" w:rsidP="00C92F85">
      <w:pPr>
        <w:spacing w:line="480" w:lineRule="auto"/>
        <w:ind w:left="-709" w:right="4110"/>
        <w:rPr>
          <w:sz w:val="22"/>
          <w:szCs w:val="20"/>
          <w:lang w:val="en-US"/>
        </w:rPr>
      </w:pPr>
      <w:r>
        <w:rPr>
          <w:b/>
          <w:sz w:val="22"/>
          <w:szCs w:val="20"/>
          <w:lang w:val="en-US"/>
        </w:rPr>
        <w:t xml:space="preserve">Table </w:t>
      </w:r>
      <w:r w:rsidR="001524D9">
        <w:rPr>
          <w:b/>
          <w:sz w:val="22"/>
          <w:szCs w:val="20"/>
          <w:lang w:val="en-US"/>
        </w:rPr>
        <w:t>S</w:t>
      </w:r>
      <w:r>
        <w:rPr>
          <w:b/>
          <w:sz w:val="22"/>
          <w:szCs w:val="20"/>
          <w:lang w:val="en-US"/>
        </w:rPr>
        <w:t>2</w:t>
      </w:r>
      <w:r w:rsidR="00DC62C3" w:rsidRPr="00DC62C3">
        <w:rPr>
          <w:b/>
          <w:sz w:val="22"/>
          <w:szCs w:val="20"/>
          <w:lang w:val="en-US"/>
        </w:rPr>
        <w:t>.</w:t>
      </w:r>
      <w:r w:rsidR="00DC62C3">
        <w:rPr>
          <w:sz w:val="22"/>
          <w:szCs w:val="20"/>
          <w:lang w:val="en-US"/>
        </w:rPr>
        <w:t xml:space="preserve"> Correlations between CRP and other variables</w:t>
      </w:r>
    </w:p>
    <w:tbl>
      <w:tblPr>
        <w:tblStyle w:val="TableGrid"/>
        <w:tblW w:w="5671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01"/>
        <w:gridCol w:w="1136"/>
        <w:gridCol w:w="1134"/>
      </w:tblGrid>
      <w:tr w:rsidR="00BC1281" w:rsidRPr="00DC62C3" w:rsidTr="00201E8E">
        <w:tc>
          <w:tcPr>
            <w:tcW w:w="3401" w:type="dxa"/>
            <w:tcBorders>
              <w:top w:val="single" w:sz="4" w:space="0" w:color="auto"/>
              <w:right w:val="single" w:sz="4" w:space="0" w:color="auto"/>
            </w:tcBorders>
          </w:tcPr>
          <w:p w:rsidR="00BC1281" w:rsidRPr="00D72E15" w:rsidRDefault="00BC1281" w:rsidP="00C92F85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72E15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C1281" w:rsidRPr="00D72E15" w:rsidRDefault="00BC1281" w:rsidP="00C92F85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RP at baseline</w:t>
            </w:r>
          </w:p>
        </w:tc>
      </w:tr>
      <w:tr w:rsidR="00BC1281" w:rsidRPr="00DC62C3" w:rsidTr="00201E8E">
        <w:tc>
          <w:tcPr>
            <w:tcW w:w="3401" w:type="dxa"/>
            <w:tcBorders>
              <w:bottom w:val="single" w:sz="4" w:space="0" w:color="auto"/>
              <w:right w:val="single" w:sz="4" w:space="0" w:color="auto"/>
            </w:tcBorders>
          </w:tcPr>
          <w:p w:rsidR="00BC1281" w:rsidRPr="00D72E15" w:rsidRDefault="00BC1281" w:rsidP="00C92F85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1281" w:rsidRPr="00D72E15" w:rsidRDefault="00BC1281" w:rsidP="00C92F85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. coef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C1281" w:rsidRPr="00D72E15" w:rsidRDefault="00BC1281" w:rsidP="00C92F85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-value</w:t>
            </w:r>
            <w:r w:rsidRPr="00DC62C3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BC1281" w:rsidRPr="00BC1281" w:rsidTr="00201E8E">
        <w:tc>
          <w:tcPr>
            <w:tcW w:w="3401" w:type="dxa"/>
            <w:tcBorders>
              <w:top w:val="single" w:sz="4" w:space="0" w:color="auto"/>
              <w:right w:val="single" w:sz="4" w:space="0" w:color="auto"/>
            </w:tcBorders>
          </w:tcPr>
          <w:p w:rsidR="00BC1281" w:rsidRPr="00D72E15" w:rsidRDefault="00BC1281" w:rsidP="00C92F8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D72E15">
              <w:rPr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C1281" w:rsidRPr="00D72E15" w:rsidRDefault="00BC1281" w:rsidP="00C92F85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BC1281" w:rsidRPr="00D72E15" w:rsidRDefault="00BC1281" w:rsidP="00C92F85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 w:rsidR="003B2A05" w:rsidRPr="00D72E15" w:rsidTr="00201E8E">
        <w:tc>
          <w:tcPr>
            <w:tcW w:w="3401" w:type="dxa"/>
            <w:tcBorders>
              <w:right w:val="single" w:sz="4" w:space="0" w:color="auto"/>
            </w:tcBorders>
          </w:tcPr>
          <w:p w:rsidR="003B2A05" w:rsidRPr="00D72E15" w:rsidRDefault="003B2A05" w:rsidP="00C92F8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DC</w:t>
            </w:r>
            <w:r w:rsidRPr="00D72E15">
              <w:rPr>
                <w:sz w:val="20"/>
                <w:szCs w:val="20"/>
                <w:lang w:val="en-US"/>
              </w:rPr>
              <w:t xml:space="preserve"> risk</w:t>
            </w:r>
            <w:r>
              <w:rPr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:rsidR="003B2A05" w:rsidRPr="00D72E15" w:rsidRDefault="00292A8C" w:rsidP="00C92F85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D44EE9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B2A05" w:rsidRPr="00D72E15" w:rsidRDefault="00292A8C" w:rsidP="00C92F85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3B2A05" w:rsidRPr="00DC62C3" w:rsidTr="00201E8E">
        <w:tc>
          <w:tcPr>
            <w:tcW w:w="3401" w:type="dxa"/>
            <w:tcBorders>
              <w:right w:val="single" w:sz="4" w:space="0" w:color="auto"/>
            </w:tcBorders>
          </w:tcPr>
          <w:p w:rsidR="003B2A05" w:rsidRPr="00D72E15" w:rsidRDefault="00292A8C" w:rsidP="00C92F8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LR</w:t>
            </w:r>
            <w:r w:rsidR="003B2A05" w:rsidRPr="00D72E15">
              <w:rPr>
                <w:sz w:val="20"/>
                <w:szCs w:val="20"/>
                <w:lang w:val="en-US"/>
              </w:rPr>
              <w:t xml:space="preserve"> baseline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:rsidR="003B2A05" w:rsidRPr="00D72E15" w:rsidRDefault="00292A8C" w:rsidP="00C92F85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B2A05" w:rsidRPr="00D72E15" w:rsidRDefault="00292A8C" w:rsidP="00C92F85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</w:tr>
      <w:tr w:rsidR="003B2A05" w:rsidRPr="00DC62C3" w:rsidTr="00201E8E">
        <w:tc>
          <w:tcPr>
            <w:tcW w:w="3401" w:type="dxa"/>
            <w:tcBorders>
              <w:right w:val="single" w:sz="4" w:space="0" w:color="auto"/>
            </w:tcBorders>
          </w:tcPr>
          <w:p w:rsidR="003B2A05" w:rsidRPr="00D72E15" w:rsidRDefault="003B2A05" w:rsidP="00C92F8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m function sc</w:t>
            </w:r>
            <w:r w:rsidR="00DB5524">
              <w:rPr>
                <w:sz w:val="20"/>
                <w:szCs w:val="20"/>
                <w:lang w:val="en-US"/>
              </w:rPr>
              <w:t>ore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:rsidR="003B2A05" w:rsidRPr="00DC62C3" w:rsidRDefault="003B2A05" w:rsidP="00C92F85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B2A05" w:rsidRPr="00DC62C3" w:rsidRDefault="003B2A05" w:rsidP="00C92F85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bookmarkStart w:id="0" w:name="_GoBack"/>
        <w:bookmarkEnd w:id="0"/>
      </w:tr>
      <w:tr w:rsidR="003B2A05" w:rsidRPr="00DC62C3" w:rsidTr="00201E8E">
        <w:tc>
          <w:tcPr>
            <w:tcW w:w="3401" w:type="dxa"/>
            <w:tcBorders>
              <w:right w:val="single" w:sz="4" w:space="0" w:color="auto"/>
            </w:tcBorders>
          </w:tcPr>
          <w:p w:rsidR="003B2A05" w:rsidRPr="00D72E15" w:rsidRDefault="003B2A05" w:rsidP="00C92F8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m symptom sc</w:t>
            </w:r>
            <w:r w:rsidR="00DB5524">
              <w:rPr>
                <w:sz w:val="20"/>
                <w:szCs w:val="20"/>
                <w:lang w:val="en-US"/>
              </w:rPr>
              <w:t>ore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:rsidR="003B2A05" w:rsidRPr="00DC62C3" w:rsidRDefault="003B2A05" w:rsidP="00C92F85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B2A05" w:rsidRPr="00DC62C3" w:rsidRDefault="003B2A05" w:rsidP="00C92F85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 w:rsidR="003B2A05" w:rsidRPr="00D72E15" w:rsidTr="00201E8E">
        <w:tc>
          <w:tcPr>
            <w:tcW w:w="3401" w:type="dxa"/>
            <w:tcBorders>
              <w:right w:val="single" w:sz="4" w:space="0" w:color="auto"/>
            </w:tcBorders>
          </w:tcPr>
          <w:p w:rsidR="003B2A05" w:rsidRDefault="003B2A05" w:rsidP="00C92F8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-Platelets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:rsidR="003B2A05" w:rsidRDefault="003B2A05" w:rsidP="00C92F8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B2A05" w:rsidRDefault="003B2A05" w:rsidP="00C92F8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3B2A05" w:rsidRPr="00D72E15" w:rsidTr="00201E8E">
        <w:tc>
          <w:tcPr>
            <w:tcW w:w="3401" w:type="dxa"/>
            <w:tcBorders>
              <w:right w:val="single" w:sz="4" w:space="0" w:color="auto"/>
            </w:tcBorders>
          </w:tcPr>
          <w:p w:rsidR="003B2A05" w:rsidRDefault="003B2A05" w:rsidP="00C92F8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-Creatinine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:rsidR="003B2A05" w:rsidRDefault="003B2A05" w:rsidP="00C92F8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B2A05" w:rsidRDefault="003B2A05" w:rsidP="00C92F8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B2A05" w:rsidRPr="00D72E15" w:rsidTr="00201E8E">
        <w:tc>
          <w:tcPr>
            <w:tcW w:w="3401" w:type="dxa"/>
            <w:tcBorders>
              <w:right w:val="single" w:sz="4" w:space="0" w:color="auto"/>
            </w:tcBorders>
          </w:tcPr>
          <w:p w:rsidR="003B2A05" w:rsidRDefault="003B2A05" w:rsidP="00C92F8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-Hemoglobin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:rsidR="003B2A05" w:rsidRDefault="003B2A05" w:rsidP="00C92F8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B2A05" w:rsidRDefault="003B2A05" w:rsidP="00C92F8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B2A05" w:rsidRPr="00D72E15" w:rsidTr="00201E8E">
        <w:tc>
          <w:tcPr>
            <w:tcW w:w="3401" w:type="dxa"/>
            <w:tcBorders>
              <w:right w:val="single" w:sz="4" w:space="0" w:color="auto"/>
            </w:tcBorders>
          </w:tcPr>
          <w:p w:rsidR="003B2A05" w:rsidRDefault="003B2A05" w:rsidP="00C92F8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-Calcium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:rsidR="003B2A05" w:rsidRDefault="003B2A05" w:rsidP="00C92F8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B2A05" w:rsidRDefault="003B2A05" w:rsidP="00C92F8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3B2A05" w:rsidRPr="00D72E15" w:rsidTr="00201E8E">
        <w:tc>
          <w:tcPr>
            <w:tcW w:w="3401" w:type="dxa"/>
            <w:tcBorders>
              <w:right w:val="single" w:sz="4" w:space="0" w:color="auto"/>
            </w:tcBorders>
          </w:tcPr>
          <w:p w:rsidR="003B2A05" w:rsidRPr="00D72E15" w:rsidRDefault="003B2A05" w:rsidP="00C92F85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Albumin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:rsidR="003B2A05" w:rsidRPr="00D72E15" w:rsidRDefault="003B2A05" w:rsidP="00C92F8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B2A05" w:rsidRPr="00D72E15" w:rsidRDefault="003B2A05" w:rsidP="00C92F8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B2A05" w:rsidRPr="00D72E15" w:rsidTr="00D718FC">
        <w:tc>
          <w:tcPr>
            <w:tcW w:w="3401" w:type="dxa"/>
            <w:tcBorders>
              <w:bottom w:val="single" w:sz="4" w:space="0" w:color="auto"/>
              <w:right w:val="single" w:sz="4" w:space="0" w:color="auto"/>
            </w:tcBorders>
          </w:tcPr>
          <w:p w:rsidR="003B2A05" w:rsidRPr="00D72E15" w:rsidRDefault="003B2A05" w:rsidP="00C92F85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load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A05" w:rsidRPr="00D72E15" w:rsidRDefault="003B2A05" w:rsidP="00C92F8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3B2A05" w:rsidRPr="00D72E15" w:rsidRDefault="003B2A05" w:rsidP="00C92F8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D718FC" w:rsidRPr="00D72E15" w:rsidTr="00D718FC">
        <w:tc>
          <w:tcPr>
            <w:tcW w:w="3401" w:type="dxa"/>
            <w:tcBorders>
              <w:top w:val="single" w:sz="4" w:space="0" w:color="auto"/>
              <w:right w:val="single" w:sz="4" w:space="0" w:color="auto"/>
            </w:tcBorders>
          </w:tcPr>
          <w:p w:rsidR="00D718FC" w:rsidRDefault="00D718FC" w:rsidP="00C92F85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18FC" w:rsidRDefault="00D718FC" w:rsidP="00C92F8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D718FC" w:rsidRDefault="00D718FC" w:rsidP="00C92F8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-value</w:t>
            </w:r>
            <w:r w:rsidRPr="00D718FC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718FC" w:rsidRPr="00D72E15" w:rsidTr="00D718FC">
        <w:tc>
          <w:tcPr>
            <w:tcW w:w="3401" w:type="dxa"/>
            <w:tcBorders>
              <w:right w:val="single" w:sz="4" w:space="0" w:color="auto"/>
            </w:tcBorders>
          </w:tcPr>
          <w:p w:rsidR="00D718FC" w:rsidRPr="00D72E15" w:rsidRDefault="00D718FC" w:rsidP="00C92F8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</w:t>
            </w:r>
            <w:r w:rsidRPr="00D72E1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:rsidR="00D718FC" w:rsidRPr="00D72E15" w:rsidRDefault="00D718FC" w:rsidP="00C92F85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D718FC" w:rsidRPr="00D72E15" w:rsidRDefault="00D718FC" w:rsidP="00C92F85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</w:tr>
      <w:tr w:rsidR="00D718FC" w:rsidRPr="00D72E15" w:rsidTr="00D718FC">
        <w:tc>
          <w:tcPr>
            <w:tcW w:w="3401" w:type="dxa"/>
            <w:tcBorders>
              <w:right w:val="single" w:sz="4" w:space="0" w:color="auto"/>
            </w:tcBorders>
          </w:tcPr>
          <w:p w:rsidR="00D718FC" w:rsidRPr="00D72E15" w:rsidRDefault="00D718FC" w:rsidP="00C92F8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Male 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:rsidR="00D718FC" w:rsidRPr="00D72E15" w:rsidRDefault="00D718FC" w:rsidP="00C92F85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  <w:r w:rsidR="00DB5524">
              <w:rPr>
                <w:sz w:val="20"/>
                <w:szCs w:val="20"/>
                <w:lang w:val="en-US"/>
              </w:rPr>
              <w:t xml:space="preserve"> mg/L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D718FC" w:rsidRPr="00D72E15" w:rsidRDefault="00D718FC" w:rsidP="00C92F85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D718FC" w:rsidRPr="00D72E15" w:rsidTr="00D718FC">
        <w:tc>
          <w:tcPr>
            <w:tcW w:w="3401" w:type="dxa"/>
            <w:tcBorders>
              <w:right w:val="single" w:sz="4" w:space="0" w:color="auto"/>
            </w:tcBorders>
          </w:tcPr>
          <w:p w:rsidR="00D718FC" w:rsidRDefault="00D718FC" w:rsidP="00C92F85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Female 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:rsidR="00D718FC" w:rsidRDefault="00DB5524" w:rsidP="00C92F8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mg/L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D718FC" w:rsidRDefault="00D718FC" w:rsidP="00C92F8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D718FC" w:rsidRPr="00D72E15" w:rsidTr="00D718FC">
        <w:tc>
          <w:tcPr>
            <w:tcW w:w="3401" w:type="dxa"/>
            <w:tcBorders>
              <w:right w:val="single" w:sz="4" w:space="0" w:color="auto"/>
            </w:tcBorders>
          </w:tcPr>
          <w:p w:rsidR="00D718FC" w:rsidRPr="00D72E15" w:rsidRDefault="00D718FC" w:rsidP="00C92F8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D72E15">
              <w:rPr>
                <w:sz w:val="20"/>
                <w:szCs w:val="20"/>
                <w:lang w:val="en-US"/>
              </w:rPr>
              <w:t>WHO performance status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:rsidR="00D718FC" w:rsidRPr="00D72E15" w:rsidRDefault="00D718FC" w:rsidP="00C92F85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D718FC" w:rsidRPr="00D72E15" w:rsidRDefault="00D718FC" w:rsidP="00C92F85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</w:tr>
      <w:tr w:rsidR="00D718FC" w:rsidRPr="00D72E15" w:rsidTr="00D718FC">
        <w:tc>
          <w:tcPr>
            <w:tcW w:w="3401" w:type="dxa"/>
            <w:tcBorders>
              <w:right w:val="single" w:sz="4" w:space="0" w:color="auto"/>
            </w:tcBorders>
          </w:tcPr>
          <w:p w:rsidR="00D718FC" w:rsidRDefault="00D718FC" w:rsidP="00C92F85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 </w:t>
            </w:r>
          </w:p>
        </w:tc>
        <w:tc>
          <w:tcPr>
            <w:tcW w:w="1136" w:type="dxa"/>
            <w:tcBorders>
              <w:left w:val="single" w:sz="4" w:space="0" w:color="auto"/>
              <w:right w:val="single" w:sz="4" w:space="0" w:color="auto"/>
            </w:tcBorders>
          </w:tcPr>
          <w:p w:rsidR="00D718FC" w:rsidRDefault="00DB5524" w:rsidP="00C92F8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g/L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D718FC" w:rsidRDefault="00D718FC" w:rsidP="00C92F8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D718FC" w:rsidRPr="00D72E15" w:rsidTr="00201E8E">
        <w:tc>
          <w:tcPr>
            <w:tcW w:w="3401" w:type="dxa"/>
            <w:tcBorders>
              <w:bottom w:val="single" w:sz="4" w:space="0" w:color="auto"/>
              <w:right w:val="single" w:sz="4" w:space="0" w:color="auto"/>
            </w:tcBorders>
          </w:tcPr>
          <w:p w:rsidR="00D718FC" w:rsidRDefault="00D718FC" w:rsidP="00C92F85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1 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8FC" w:rsidRDefault="00DB5524" w:rsidP="00C92F85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mg/L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D718FC" w:rsidRDefault="00D718FC" w:rsidP="00C92F85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</w:tbl>
    <w:p w:rsidR="00DC62C3" w:rsidRPr="00D72E15" w:rsidRDefault="00DC62C3" w:rsidP="00C92F85">
      <w:pPr>
        <w:spacing w:line="480" w:lineRule="auto"/>
        <w:ind w:left="-709" w:right="411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 w:rsidR="00BC1281">
        <w:rPr>
          <w:sz w:val="20"/>
          <w:szCs w:val="20"/>
          <w:lang w:val="en-US"/>
        </w:rPr>
        <w:t>Spearman correlation</w:t>
      </w:r>
      <w:r w:rsidRPr="002B1ACA">
        <w:rPr>
          <w:sz w:val="20"/>
          <w:szCs w:val="20"/>
          <w:lang w:val="en-US"/>
        </w:rPr>
        <w:t>.</w:t>
      </w:r>
      <w:r w:rsidRPr="00D718FC">
        <w:rPr>
          <w:sz w:val="20"/>
          <w:szCs w:val="20"/>
          <w:vertAlign w:val="superscript"/>
          <w:lang w:val="en-US"/>
        </w:rPr>
        <w:t xml:space="preserve"> </w:t>
      </w:r>
      <w:r w:rsidR="00D718FC" w:rsidRPr="00D718FC">
        <w:rPr>
          <w:sz w:val="20"/>
          <w:szCs w:val="20"/>
          <w:vertAlign w:val="superscript"/>
          <w:lang w:val="en-US"/>
        </w:rPr>
        <w:t>2</w:t>
      </w:r>
      <w:r w:rsidR="00D718FC">
        <w:rPr>
          <w:sz w:val="20"/>
          <w:szCs w:val="20"/>
          <w:lang w:val="en-US"/>
        </w:rPr>
        <w:t xml:space="preserve">Mann Whitney test. </w:t>
      </w:r>
      <w:r w:rsidRPr="00D718FC">
        <w:rPr>
          <w:sz w:val="20"/>
          <w:szCs w:val="20"/>
          <w:lang w:val="en-US"/>
        </w:rPr>
        <w:t>Abbreviations</w:t>
      </w:r>
      <w:r w:rsidRPr="007145F0">
        <w:rPr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IMDC: International Metastatic Renal Cell Carcinoma Database Consortium</w:t>
      </w:r>
      <w:r w:rsidR="00292A8C">
        <w:rPr>
          <w:sz w:val="20"/>
          <w:szCs w:val="20"/>
          <w:lang w:val="en-US"/>
        </w:rPr>
        <w:t xml:space="preserve">. NLR: </w:t>
      </w:r>
      <w:r w:rsidR="00445C80">
        <w:rPr>
          <w:sz w:val="20"/>
          <w:szCs w:val="20"/>
          <w:lang w:val="en-US"/>
        </w:rPr>
        <w:t>N</w:t>
      </w:r>
      <w:r w:rsidR="00292A8C">
        <w:rPr>
          <w:sz w:val="20"/>
          <w:szCs w:val="20"/>
          <w:lang w:val="en-US"/>
        </w:rPr>
        <w:t>eutrophil/</w:t>
      </w:r>
      <w:r w:rsidR="008F68D3">
        <w:rPr>
          <w:sz w:val="20"/>
          <w:szCs w:val="20"/>
          <w:lang w:val="en-US"/>
        </w:rPr>
        <w:t xml:space="preserve"> </w:t>
      </w:r>
      <w:r w:rsidR="00292A8C">
        <w:rPr>
          <w:sz w:val="20"/>
          <w:szCs w:val="20"/>
          <w:lang w:val="en-US"/>
        </w:rPr>
        <w:t xml:space="preserve">Lymphocyte Ratio. </w:t>
      </w:r>
    </w:p>
    <w:p w:rsidR="00DC62C3" w:rsidRPr="00DC62C3" w:rsidRDefault="00DC62C3" w:rsidP="00C92F85">
      <w:pPr>
        <w:spacing w:line="480" w:lineRule="auto"/>
        <w:rPr>
          <w:sz w:val="20"/>
          <w:szCs w:val="20"/>
          <w:lang w:val="en-US"/>
        </w:rPr>
      </w:pPr>
    </w:p>
    <w:p w:rsidR="009A7C69" w:rsidRPr="00DC62C3" w:rsidRDefault="009A7C69" w:rsidP="00C92F85">
      <w:pPr>
        <w:spacing w:line="480" w:lineRule="auto"/>
        <w:rPr>
          <w:lang w:val="en-US"/>
        </w:rPr>
      </w:pPr>
    </w:p>
    <w:sectPr w:rsidR="009A7C69" w:rsidRPr="00DC62C3" w:rsidSect="00F447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stylePaneFormatFilter w:val="3F01"/>
  <w:defaultTabStop w:val="708"/>
  <w:hyphenationZone w:val="425"/>
  <w:characterSpacingControl w:val="doNotCompress"/>
  <w:compat/>
  <w:docVars>
    <w:docVar w:name="Total_Editing_Time" w:val="1"/>
  </w:docVars>
  <w:rsids>
    <w:rsidRoot w:val="00DC62C3"/>
    <w:rsid w:val="000138CD"/>
    <w:rsid w:val="00126933"/>
    <w:rsid w:val="001524D9"/>
    <w:rsid w:val="00201E8E"/>
    <w:rsid w:val="00292A8C"/>
    <w:rsid w:val="00381C5B"/>
    <w:rsid w:val="003A0C91"/>
    <w:rsid w:val="003B2A05"/>
    <w:rsid w:val="003B34A2"/>
    <w:rsid w:val="003E176F"/>
    <w:rsid w:val="00445C80"/>
    <w:rsid w:val="0049084F"/>
    <w:rsid w:val="008F68D3"/>
    <w:rsid w:val="009A7C69"/>
    <w:rsid w:val="00A335B4"/>
    <w:rsid w:val="00BC1281"/>
    <w:rsid w:val="00C92F85"/>
    <w:rsid w:val="00D44EE9"/>
    <w:rsid w:val="00D718FC"/>
    <w:rsid w:val="00D77AC6"/>
    <w:rsid w:val="00DB5524"/>
    <w:rsid w:val="00DC62C3"/>
    <w:rsid w:val="00EA2F84"/>
    <w:rsid w:val="00F447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C62C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C62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DC6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62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62C3"/>
  </w:style>
  <w:style w:type="paragraph" w:styleId="BalloonText">
    <w:name w:val="Balloon Text"/>
    <w:basedOn w:val="Normal"/>
    <w:link w:val="BalloonTextChar"/>
    <w:rsid w:val="00DC62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C62C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126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2693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C62C3"/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DC62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unhideWhenUsed/>
    <w:rsid w:val="00DC62C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DC62C3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DC62C3"/>
  </w:style>
  <w:style w:type="paragraph" w:styleId="Bobletekst">
    <w:name w:val="Balloon Text"/>
    <w:basedOn w:val="Normal"/>
    <w:link w:val="BobletekstTegn"/>
    <w:rsid w:val="00DC62C3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DC62C3"/>
    <w:rPr>
      <w:rFonts w:ascii="Tahoma" w:hAnsi="Tahoma" w:cs="Tahoma"/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rsid w:val="00126933"/>
    <w:rPr>
      <w:b/>
      <w:bCs/>
    </w:rPr>
  </w:style>
  <w:style w:type="character" w:customStyle="1" w:styleId="KommentaremneTegn">
    <w:name w:val="Kommentaremne Tegn"/>
    <w:basedOn w:val="MerknadstekstTegn"/>
    <w:link w:val="Kommentaremne"/>
    <w:rsid w:val="0012693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9</Characters>
  <Application>Microsoft Office Word</Application>
  <DocSecurity>0</DocSecurity>
  <Lines>72</Lines>
  <Paragraphs>6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dbjørn Straume</dc:creator>
  <cp:lastModifiedBy>CFUNDADOR</cp:lastModifiedBy>
  <cp:revision>3</cp:revision>
  <dcterms:created xsi:type="dcterms:W3CDTF">2016-03-21T13:02:00Z</dcterms:created>
  <dcterms:modified xsi:type="dcterms:W3CDTF">2017-08-29T13:24:00Z</dcterms:modified>
</cp:coreProperties>
</file>